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5CB7F" w14:textId="77777777" w:rsidR="00E46B18" w:rsidRPr="003D7C3B" w:rsidRDefault="00E46B18" w:rsidP="00E46B1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Supplementary Material</w:t>
      </w:r>
    </w:p>
    <w:p w14:paraId="1A1C8781" w14:textId="77777777" w:rsidR="00E46B18" w:rsidRDefault="00E46B18" w:rsidP="00E46B18">
      <w:r>
        <w:t>The model used for the BLCM analysis is provided below.</w:t>
      </w:r>
    </w:p>
    <w:p w14:paraId="53871476" w14:textId="77777777" w:rsidR="00E46B18" w:rsidRPr="003D7C3B" w:rsidRDefault="00E46B18" w:rsidP="00E46B18">
      <w:proofErr w:type="gramStart"/>
      <w:r w:rsidRPr="003D7C3B">
        <w:t>model{</w:t>
      </w:r>
      <w:proofErr w:type="gramEnd"/>
    </w:p>
    <w:p w14:paraId="0028E057" w14:textId="77777777" w:rsidR="00E46B18" w:rsidRPr="003D7C3B" w:rsidRDefault="00E46B18" w:rsidP="00E46B18">
      <w:r w:rsidRPr="003D7C3B">
        <w:t>#=== LIKELIHOOD</w:t>
      </w:r>
      <w:r w:rsidRPr="003D7C3B">
        <w:tab/>
        <w:t>===#</w:t>
      </w:r>
    </w:p>
    <w:p w14:paraId="3B332B8B" w14:textId="77777777" w:rsidR="00E46B18" w:rsidRPr="003D7C3B" w:rsidRDefault="00E46B18" w:rsidP="00E46B18">
      <w:r w:rsidRPr="003D7C3B">
        <w:t xml:space="preserve">  #=== POPULATION 1 ===#</w:t>
      </w:r>
    </w:p>
    <w:p w14:paraId="351A4758" w14:textId="77777777" w:rsidR="00E46B18" w:rsidRPr="003D7C3B" w:rsidRDefault="00E46B18" w:rsidP="00E46B18">
      <w:r w:rsidRPr="003D7C3B">
        <w:t xml:space="preserve">  Pop1[1:4] ~ </w:t>
      </w:r>
      <w:proofErr w:type="spellStart"/>
      <w:r w:rsidRPr="003D7C3B">
        <w:t>dmulti</w:t>
      </w:r>
      <w:proofErr w:type="spellEnd"/>
      <w:r w:rsidRPr="003D7C3B">
        <w:t>(p1[1:4], 1192)</w:t>
      </w:r>
    </w:p>
    <w:p w14:paraId="4C2FC6A5" w14:textId="77777777" w:rsidR="00E46B18" w:rsidRPr="003D7C3B" w:rsidRDefault="00E46B18" w:rsidP="00E46B18">
      <w:r w:rsidRPr="003D7C3B">
        <w:t xml:space="preserve">  p1[1] &lt;- Prev1*</w:t>
      </w:r>
      <w:proofErr w:type="spellStart"/>
      <w:r w:rsidRPr="003D7C3B">
        <w:t>Se_BacT</w:t>
      </w:r>
      <w:proofErr w:type="spellEnd"/>
      <w:r w:rsidRPr="003D7C3B">
        <w:t>*</w:t>
      </w:r>
      <w:proofErr w:type="spellStart"/>
      <w:r w:rsidRPr="003D7C3B">
        <w:t>Se_Multi</w:t>
      </w:r>
      <w:proofErr w:type="spellEnd"/>
      <w:r w:rsidRPr="003D7C3B">
        <w:t xml:space="preserve"> + (1-Prev</w:t>
      </w:r>
      <w:proofErr w:type="gramStart"/>
      <w:r w:rsidRPr="003D7C3B">
        <w:t>1)*</w:t>
      </w:r>
      <w:proofErr w:type="gramEnd"/>
      <w:r w:rsidRPr="003D7C3B">
        <w:t>(1-Sp_</w:t>
      </w:r>
      <w:proofErr w:type="gramStart"/>
      <w:r w:rsidRPr="003D7C3B">
        <w:t>BacT)*</w:t>
      </w:r>
      <w:proofErr w:type="gramEnd"/>
      <w:r w:rsidRPr="003D7C3B">
        <w:t>(1-Sp_Multi)</w:t>
      </w:r>
    </w:p>
    <w:p w14:paraId="5FE49350" w14:textId="77777777" w:rsidR="00E46B18" w:rsidRPr="003D7C3B" w:rsidRDefault="00E46B18" w:rsidP="00E46B18">
      <w:r w:rsidRPr="003D7C3B">
        <w:t xml:space="preserve">  p1[2] &lt;- Prev1*</w:t>
      </w:r>
      <w:proofErr w:type="spellStart"/>
      <w:r w:rsidRPr="003D7C3B">
        <w:t>Se_BacT</w:t>
      </w:r>
      <w:proofErr w:type="spellEnd"/>
      <w:r w:rsidRPr="003D7C3B">
        <w:t>*(1-Se_Multi) + (1-Prev</w:t>
      </w:r>
      <w:proofErr w:type="gramStart"/>
      <w:r w:rsidRPr="003D7C3B">
        <w:t>1)*</w:t>
      </w:r>
      <w:proofErr w:type="gramEnd"/>
      <w:r w:rsidRPr="003D7C3B">
        <w:t>(1-Sp_</w:t>
      </w:r>
      <w:proofErr w:type="gramStart"/>
      <w:r w:rsidRPr="003D7C3B">
        <w:t>BacT)*</w:t>
      </w:r>
      <w:proofErr w:type="spellStart"/>
      <w:proofErr w:type="gramEnd"/>
      <w:r w:rsidRPr="003D7C3B">
        <w:t>Sp_Multi</w:t>
      </w:r>
      <w:proofErr w:type="spellEnd"/>
    </w:p>
    <w:p w14:paraId="5EF44910" w14:textId="77777777" w:rsidR="00E46B18" w:rsidRPr="003D7C3B" w:rsidRDefault="00E46B18" w:rsidP="00E46B18">
      <w:r w:rsidRPr="003D7C3B">
        <w:t xml:space="preserve">  p1[3] &lt;- Prev1*(1-Se_</w:t>
      </w:r>
      <w:proofErr w:type="gramStart"/>
      <w:r w:rsidRPr="003D7C3B">
        <w:t>BacT)*</w:t>
      </w:r>
      <w:proofErr w:type="spellStart"/>
      <w:proofErr w:type="gramEnd"/>
      <w:r w:rsidRPr="003D7C3B">
        <w:t>Se_Multi</w:t>
      </w:r>
      <w:proofErr w:type="spellEnd"/>
      <w:r w:rsidRPr="003D7C3B">
        <w:t xml:space="preserve"> + (1-Prev</w:t>
      </w:r>
      <w:proofErr w:type="gramStart"/>
      <w:r w:rsidRPr="003D7C3B">
        <w:t>1)*</w:t>
      </w:r>
      <w:proofErr w:type="spellStart"/>
      <w:proofErr w:type="gramEnd"/>
      <w:r w:rsidRPr="003D7C3B">
        <w:t>Sp_BacT</w:t>
      </w:r>
      <w:proofErr w:type="spellEnd"/>
      <w:r w:rsidRPr="003D7C3B">
        <w:t>*(1-Sp_Multi)</w:t>
      </w:r>
    </w:p>
    <w:p w14:paraId="5CA3E552" w14:textId="77777777" w:rsidR="00E46B18" w:rsidRPr="003D7C3B" w:rsidRDefault="00E46B18" w:rsidP="00E46B18">
      <w:r w:rsidRPr="003D7C3B">
        <w:t xml:space="preserve">  p1[4] &lt;- Prev1*(1-Se_</w:t>
      </w:r>
      <w:proofErr w:type="gramStart"/>
      <w:r w:rsidRPr="003D7C3B">
        <w:t>BacT)*</w:t>
      </w:r>
      <w:proofErr w:type="gramEnd"/>
      <w:r w:rsidRPr="003D7C3B">
        <w:t>(1-Se_Multi) + (1-Prev</w:t>
      </w:r>
      <w:proofErr w:type="gramStart"/>
      <w:r w:rsidRPr="003D7C3B">
        <w:t>1)*</w:t>
      </w:r>
      <w:proofErr w:type="spellStart"/>
      <w:proofErr w:type="gramEnd"/>
      <w:r w:rsidRPr="003D7C3B">
        <w:t>Sp_BacT</w:t>
      </w:r>
      <w:proofErr w:type="spellEnd"/>
      <w:r w:rsidRPr="003D7C3B">
        <w:t>*</w:t>
      </w:r>
      <w:proofErr w:type="spellStart"/>
      <w:r w:rsidRPr="003D7C3B">
        <w:t>Sp_Multi</w:t>
      </w:r>
      <w:proofErr w:type="spellEnd"/>
    </w:p>
    <w:p w14:paraId="16A153F5" w14:textId="77777777" w:rsidR="00E46B18" w:rsidRPr="003D7C3B" w:rsidRDefault="00E46B18" w:rsidP="00E46B18"/>
    <w:p w14:paraId="461E9753" w14:textId="77777777" w:rsidR="00E46B18" w:rsidRPr="003D7C3B" w:rsidRDefault="00E46B18" w:rsidP="00E46B18">
      <w:r w:rsidRPr="003D7C3B">
        <w:t xml:space="preserve">  #=== POPULATION 2 ===#  </w:t>
      </w:r>
    </w:p>
    <w:p w14:paraId="1EA02345" w14:textId="77777777" w:rsidR="00E46B18" w:rsidRPr="003D7C3B" w:rsidRDefault="00E46B18" w:rsidP="00E46B18">
      <w:r w:rsidRPr="003D7C3B">
        <w:t xml:space="preserve">  Pop2[1:4] ~ </w:t>
      </w:r>
      <w:proofErr w:type="spellStart"/>
      <w:r w:rsidRPr="003D7C3B">
        <w:t>dmulti</w:t>
      </w:r>
      <w:proofErr w:type="spellEnd"/>
      <w:r w:rsidRPr="003D7C3B">
        <w:t>(p2[1:4], 390)</w:t>
      </w:r>
    </w:p>
    <w:p w14:paraId="0075D8ED" w14:textId="77777777" w:rsidR="00E46B18" w:rsidRPr="003D7C3B" w:rsidRDefault="00E46B18" w:rsidP="00E46B18">
      <w:r w:rsidRPr="003D7C3B">
        <w:t xml:space="preserve">  p2[1] &lt;- Prev2*</w:t>
      </w:r>
      <w:proofErr w:type="spellStart"/>
      <w:r w:rsidRPr="003D7C3B">
        <w:t>Se_BacT</w:t>
      </w:r>
      <w:proofErr w:type="spellEnd"/>
      <w:r w:rsidRPr="003D7C3B">
        <w:t>*</w:t>
      </w:r>
      <w:proofErr w:type="spellStart"/>
      <w:r w:rsidRPr="003D7C3B">
        <w:t>Se_Multi</w:t>
      </w:r>
      <w:proofErr w:type="spellEnd"/>
      <w:r w:rsidRPr="003D7C3B">
        <w:t xml:space="preserve"> + (1-Prev</w:t>
      </w:r>
      <w:proofErr w:type="gramStart"/>
      <w:r w:rsidRPr="003D7C3B">
        <w:t>2)*</w:t>
      </w:r>
      <w:proofErr w:type="gramEnd"/>
      <w:r w:rsidRPr="003D7C3B">
        <w:t>(1-Sp_</w:t>
      </w:r>
      <w:proofErr w:type="gramStart"/>
      <w:r w:rsidRPr="003D7C3B">
        <w:t>BacT)*</w:t>
      </w:r>
      <w:proofErr w:type="gramEnd"/>
      <w:r w:rsidRPr="003D7C3B">
        <w:t>(1-Sp_Multi)</w:t>
      </w:r>
    </w:p>
    <w:p w14:paraId="440F9AD1" w14:textId="77777777" w:rsidR="00E46B18" w:rsidRPr="003D7C3B" w:rsidRDefault="00E46B18" w:rsidP="00E46B18">
      <w:r w:rsidRPr="003D7C3B">
        <w:t xml:space="preserve">  p2[2] &lt;- Prev2*</w:t>
      </w:r>
      <w:proofErr w:type="spellStart"/>
      <w:r w:rsidRPr="003D7C3B">
        <w:t>Se_BacT</w:t>
      </w:r>
      <w:proofErr w:type="spellEnd"/>
      <w:r w:rsidRPr="003D7C3B">
        <w:t>*(1-Se_Multi) + (1-Prev</w:t>
      </w:r>
      <w:proofErr w:type="gramStart"/>
      <w:r w:rsidRPr="003D7C3B">
        <w:t>2)*</w:t>
      </w:r>
      <w:proofErr w:type="gramEnd"/>
      <w:r w:rsidRPr="003D7C3B">
        <w:t>(1-Sp_</w:t>
      </w:r>
      <w:proofErr w:type="gramStart"/>
      <w:r w:rsidRPr="003D7C3B">
        <w:t>BacT)*</w:t>
      </w:r>
      <w:proofErr w:type="spellStart"/>
      <w:proofErr w:type="gramEnd"/>
      <w:r w:rsidRPr="003D7C3B">
        <w:t>Sp_Multi</w:t>
      </w:r>
      <w:proofErr w:type="spellEnd"/>
    </w:p>
    <w:p w14:paraId="25B32FE7" w14:textId="77777777" w:rsidR="00E46B18" w:rsidRPr="003D7C3B" w:rsidRDefault="00E46B18" w:rsidP="00E46B18">
      <w:r w:rsidRPr="003D7C3B">
        <w:t xml:space="preserve">  p2[3] &lt;- Prev2*(1-Se_</w:t>
      </w:r>
      <w:proofErr w:type="gramStart"/>
      <w:r w:rsidRPr="003D7C3B">
        <w:t>BacT)*</w:t>
      </w:r>
      <w:proofErr w:type="spellStart"/>
      <w:proofErr w:type="gramEnd"/>
      <w:r w:rsidRPr="003D7C3B">
        <w:t>Se_Multi</w:t>
      </w:r>
      <w:proofErr w:type="spellEnd"/>
      <w:r w:rsidRPr="003D7C3B">
        <w:t xml:space="preserve"> + (1-Prev</w:t>
      </w:r>
      <w:proofErr w:type="gramStart"/>
      <w:r w:rsidRPr="003D7C3B">
        <w:t>2)*</w:t>
      </w:r>
      <w:proofErr w:type="spellStart"/>
      <w:proofErr w:type="gramEnd"/>
      <w:r w:rsidRPr="003D7C3B">
        <w:t>Sp_BacT</w:t>
      </w:r>
      <w:proofErr w:type="spellEnd"/>
      <w:r w:rsidRPr="003D7C3B">
        <w:t>*(1-Sp_Multi)</w:t>
      </w:r>
    </w:p>
    <w:p w14:paraId="6641660A" w14:textId="77777777" w:rsidR="00E46B18" w:rsidRPr="003D7C3B" w:rsidRDefault="00E46B18" w:rsidP="00E46B18">
      <w:r w:rsidRPr="003D7C3B">
        <w:t xml:space="preserve">  p2[4] &lt;- Prev2*(1-Se_</w:t>
      </w:r>
      <w:proofErr w:type="gramStart"/>
      <w:r w:rsidRPr="003D7C3B">
        <w:t>BacT)*</w:t>
      </w:r>
      <w:proofErr w:type="gramEnd"/>
      <w:r w:rsidRPr="003D7C3B">
        <w:t>(1-Se_Multi) + (1-Prev</w:t>
      </w:r>
      <w:proofErr w:type="gramStart"/>
      <w:r w:rsidRPr="003D7C3B">
        <w:t>2)*</w:t>
      </w:r>
      <w:proofErr w:type="spellStart"/>
      <w:proofErr w:type="gramEnd"/>
      <w:r w:rsidRPr="003D7C3B">
        <w:t>Sp_BacT</w:t>
      </w:r>
      <w:proofErr w:type="spellEnd"/>
      <w:r w:rsidRPr="003D7C3B">
        <w:t>*</w:t>
      </w:r>
      <w:proofErr w:type="spellStart"/>
      <w:r w:rsidRPr="003D7C3B">
        <w:t>Sp_Multi</w:t>
      </w:r>
      <w:proofErr w:type="spellEnd"/>
    </w:p>
    <w:p w14:paraId="75F48584" w14:textId="77777777" w:rsidR="00E46B18" w:rsidRPr="003D7C3B" w:rsidRDefault="00E46B18" w:rsidP="00E46B18"/>
    <w:p w14:paraId="40B30AC5" w14:textId="77777777" w:rsidR="00E46B18" w:rsidRPr="003D7C3B" w:rsidRDefault="00E46B18" w:rsidP="00E46B18">
      <w:r w:rsidRPr="003D7C3B">
        <w:t>#=== PRIOR</w:t>
      </w:r>
      <w:r w:rsidRPr="003D7C3B">
        <w:tab/>
        <w:t>===#</w:t>
      </w:r>
    </w:p>
    <w:p w14:paraId="2FB0FE1C" w14:textId="77777777" w:rsidR="00E46B18" w:rsidRPr="003D7C3B" w:rsidRDefault="00E46B18" w:rsidP="00E46B18">
      <w:r w:rsidRPr="003D7C3B">
        <w:t xml:space="preserve">  Prev1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7.185, 56.665) </w:t>
      </w:r>
      <w:r w:rsidRPr="003D7C3B">
        <w:tab/>
        <w:t>## Prior for Prevalence in population 1</w:t>
      </w:r>
    </w:p>
    <w:p w14:paraId="34114A25" w14:textId="77777777" w:rsidR="00E46B18" w:rsidRPr="003D7C3B" w:rsidRDefault="00E46B18" w:rsidP="00E46B18">
      <w:r w:rsidRPr="003D7C3B">
        <w:t xml:space="preserve">  Prev2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1.037, 370.962999999999) </w:t>
      </w:r>
      <w:r w:rsidRPr="003D7C3B">
        <w:tab/>
        <w:t>## Prior for Prevalence in population 2</w:t>
      </w:r>
    </w:p>
    <w:p w14:paraId="16563C58" w14:textId="77777777" w:rsidR="00E46B18" w:rsidRPr="003D7C3B" w:rsidRDefault="00E46B18" w:rsidP="00E46B18"/>
    <w:p w14:paraId="0555B9B7" w14:textId="77777777" w:rsidR="00E46B18" w:rsidRPr="003D7C3B" w:rsidRDefault="00E46B18" w:rsidP="00E46B18">
      <w:r w:rsidRPr="003D7C3B">
        <w:t xml:space="preserve">  </w:t>
      </w:r>
      <w:proofErr w:type="spellStart"/>
      <w:r w:rsidRPr="003D7C3B">
        <w:t>Se_BacT</w:t>
      </w:r>
      <w:proofErr w:type="spellEnd"/>
      <w:r w:rsidRPr="003D7C3B">
        <w:t xml:space="preserve">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1, 1) </w:t>
      </w:r>
      <w:r w:rsidRPr="003D7C3B">
        <w:tab/>
        <w:t>## Prior for Se of Test A</w:t>
      </w:r>
    </w:p>
    <w:p w14:paraId="44C2485E" w14:textId="77777777" w:rsidR="00E46B18" w:rsidRPr="003D7C3B" w:rsidRDefault="00E46B18" w:rsidP="00E46B18">
      <w:r w:rsidRPr="003D7C3B">
        <w:t xml:space="preserve">  </w:t>
      </w:r>
      <w:proofErr w:type="spellStart"/>
      <w:r w:rsidRPr="003D7C3B">
        <w:t>Sp_BacT</w:t>
      </w:r>
      <w:proofErr w:type="spellEnd"/>
      <w:r w:rsidRPr="003D7C3B">
        <w:t xml:space="preserve">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85.471, 1.85324242424242) </w:t>
      </w:r>
      <w:r w:rsidRPr="003D7C3B">
        <w:tab/>
        <w:t xml:space="preserve">## Prior for </w:t>
      </w:r>
      <w:proofErr w:type="spellStart"/>
      <w:r w:rsidRPr="003D7C3B">
        <w:t>Sp</w:t>
      </w:r>
      <w:proofErr w:type="spellEnd"/>
      <w:r w:rsidRPr="003D7C3B">
        <w:t xml:space="preserve"> of Test A</w:t>
      </w:r>
    </w:p>
    <w:p w14:paraId="6C5F2266" w14:textId="77777777" w:rsidR="00E46B18" w:rsidRPr="003D7C3B" w:rsidRDefault="00E46B18" w:rsidP="00E46B18">
      <w:r w:rsidRPr="003D7C3B">
        <w:t xml:space="preserve">  </w:t>
      </w:r>
      <w:proofErr w:type="spellStart"/>
      <w:r w:rsidRPr="003D7C3B">
        <w:t>Se_Multi</w:t>
      </w:r>
      <w:proofErr w:type="spellEnd"/>
      <w:r w:rsidRPr="003D7C3B">
        <w:t xml:space="preserve">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1, 1) </w:t>
      </w:r>
      <w:r w:rsidRPr="003D7C3B">
        <w:tab/>
        <w:t>## Prior for Se of Test B</w:t>
      </w:r>
    </w:p>
    <w:p w14:paraId="18B7A49C" w14:textId="77777777" w:rsidR="00E46B18" w:rsidRPr="003D7C3B" w:rsidRDefault="00E46B18" w:rsidP="00E46B18">
      <w:r w:rsidRPr="003D7C3B">
        <w:t xml:space="preserve">  </w:t>
      </w:r>
      <w:proofErr w:type="spellStart"/>
      <w:r w:rsidRPr="003D7C3B">
        <w:t>Sp_Multi</w:t>
      </w:r>
      <w:proofErr w:type="spellEnd"/>
      <w:r w:rsidRPr="003D7C3B">
        <w:t xml:space="preserve"> ~ </w:t>
      </w:r>
      <w:proofErr w:type="spellStart"/>
      <w:proofErr w:type="gramStart"/>
      <w:r w:rsidRPr="003D7C3B">
        <w:t>dbeta</w:t>
      </w:r>
      <w:proofErr w:type="spellEnd"/>
      <w:r w:rsidRPr="003D7C3B">
        <w:t>(</w:t>
      </w:r>
      <w:proofErr w:type="gramEnd"/>
      <w:r w:rsidRPr="003D7C3B">
        <w:t xml:space="preserve">1, 1) </w:t>
      </w:r>
      <w:r w:rsidRPr="003D7C3B">
        <w:tab/>
        <w:t xml:space="preserve">## Prior for </w:t>
      </w:r>
      <w:proofErr w:type="spellStart"/>
      <w:r w:rsidRPr="003D7C3B">
        <w:t>Sp</w:t>
      </w:r>
      <w:proofErr w:type="spellEnd"/>
      <w:r w:rsidRPr="003D7C3B">
        <w:t xml:space="preserve"> of Test B</w:t>
      </w:r>
    </w:p>
    <w:p w14:paraId="5832AA65" w14:textId="77777777" w:rsidR="00E46B18" w:rsidRPr="003D7C3B" w:rsidRDefault="00E46B18" w:rsidP="00E46B18">
      <w:r w:rsidRPr="003D7C3B">
        <w:t>}</w:t>
      </w:r>
    </w:p>
    <w:p w14:paraId="50918384" w14:textId="77777777" w:rsidR="00E46B18" w:rsidRDefault="00E46B18"/>
    <w:sectPr w:rsidR="00E46B18" w:rsidSect="00E46B18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75755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BFC799" w14:textId="77777777" w:rsidR="00E46B18" w:rsidRDefault="00E46B1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9096F" w14:textId="77777777" w:rsidR="00E46B18" w:rsidRDefault="00E46B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18"/>
    <w:rsid w:val="000D7BA5"/>
    <w:rsid w:val="00E4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55A6"/>
  <w15:chartTrackingRefBased/>
  <w15:docId w15:val="{982AD539-EABA-4558-9532-BF29CD26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B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B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B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B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B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B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B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B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B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B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B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B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B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B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6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B18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46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 B Guarino</dc:creator>
  <cp:keywords/>
  <dc:description/>
  <cp:lastModifiedBy>Cassandra M B Guarino</cp:lastModifiedBy>
  <cp:revision>1</cp:revision>
  <dcterms:created xsi:type="dcterms:W3CDTF">2025-06-28T17:04:00Z</dcterms:created>
  <dcterms:modified xsi:type="dcterms:W3CDTF">2025-06-28T17:06:00Z</dcterms:modified>
</cp:coreProperties>
</file>